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40A2D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 2.</w:t>
      </w:r>
      <w:r>
        <w:rPr>
          <w:rFonts w:ascii="Times New Roman" w:hAnsi="Times New Roman" w:cs="Times New Roman"/>
        </w:rPr>
        <w:t xml:space="preserve"> Detailed information of approved AI-based medical devices in China.</w:t>
      </w:r>
    </w:p>
    <w:tbl>
      <w:tblPr>
        <w:tblStyle w:val="2"/>
        <w:tblW w:w="15179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068"/>
        <w:gridCol w:w="1260"/>
        <w:gridCol w:w="2208"/>
        <w:gridCol w:w="1032"/>
        <w:gridCol w:w="1464"/>
        <w:gridCol w:w="1008"/>
        <w:gridCol w:w="1716"/>
        <w:gridCol w:w="1488"/>
        <w:gridCol w:w="1130"/>
        <w:gridCol w:w="610"/>
        <w:gridCol w:w="1104"/>
        <w:gridCol w:w="1091"/>
      </w:tblGrid>
      <w:tr w14:paraId="42BACEA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9A7D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ity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BBC5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stration Number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9368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vice Nam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1B1E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ata Source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6E18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cal Specialt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9E6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ody Area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384F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nufacturer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493C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ty of Manufacturer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93E7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pproval Date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1762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ass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2FEC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gorithm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8314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view Procedure</w:t>
            </w:r>
          </w:p>
        </w:tc>
      </w:tr>
      <w:tr w14:paraId="7EC7FA2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97EE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B42F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321003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9845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Fractional Flow Reserve (FFR) Calcula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A079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60EE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9DF8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4BBE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eya 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E938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23F1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/1/1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E9DC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B9BE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BAEA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02FB6C8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D497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D5B0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321008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D093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cardiogram (ECG)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AD1F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G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9CF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49F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D578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ewel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7A0D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5BEC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/1/2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9955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819D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8E4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F81D82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7E12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8AA5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307065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0C64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cardiograph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75EB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G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E17D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9237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6C67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ewel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B9BE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D8B1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/7/2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1CB5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5FCA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EA7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CE6DE7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4D7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A74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321068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2233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ic Retinopathy Fundus Image Auxiliary Diagno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2D67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photograph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ED4F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hthalm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FC7F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s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BCDC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 Airdoc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6079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2E2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/8/7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9A91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D27F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6F1E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22A5CFD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F2A9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4AFA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321068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774B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ic Retinopathy Fundus Image Auxiliary Diagno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A95C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photograph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5DE9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hthalm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D4B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s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9E7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 Silicon Intelligenc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CC5E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3F15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/8/7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2867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13B2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A3BD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32783A9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243B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F8A0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321084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40B9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Vessel Stenosis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257E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67BE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F2E0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A6D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A2C7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BF5E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/11/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A9FE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904C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D535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130F918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6D55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7BBF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321086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6DCD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actur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6D4A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DF34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F45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0D8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uiyihuiying (Xiamen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0078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iam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0934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/11/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2D26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3ADF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A60B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BED495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4DF9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5927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321092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4816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8DF5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13E1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B6FE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13CD9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66F2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8201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/11/3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837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BE0D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0A73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6C55153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236A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AFAB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3210839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65A5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94DA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9982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300E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9D2F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Hangzhou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2ED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73DC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/12/1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CE4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7E34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9F0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4BBEAE2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1BCE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D85C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03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50E5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ation Therapy Contour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89B3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A92F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86D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8CA2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32EF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097D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1/1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0E04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D375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496B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BD7A5D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2BF1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E055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070059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4A22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-Channel Electrocardiograph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1E2D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G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BE09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794B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4A12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ewel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C5CF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B7C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1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EB64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75A6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6FA3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8BD6E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0336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3B7D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17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4E9A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diatric Hand X-ray Image Auxiliary Bone Age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9639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1FAA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diatrics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DF2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DCB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iTu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89D8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47EC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3/1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519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5ED1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A27D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iority</w:t>
            </w:r>
          </w:p>
        </w:tc>
      </w:tr>
      <w:tr w14:paraId="49D9B4A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3F7E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E81F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211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FEF8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 CT Image Auxiliary Triage and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877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6B34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BFD8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E97B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3BB4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85CC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3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017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6FC6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230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rgency Review</w:t>
            </w:r>
          </w:p>
        </w:tc>
      </w:tr>
      <w:tr w14:paraId="44442CC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F56B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2144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21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3F8E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 CT Image Auxiliary Triage and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569F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3E28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A303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C238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Hangzhou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014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3CE2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3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DCE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A964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71FE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rgency Review</w:t>
            </w:r>
          </w:p>
        </w:tc>
      </w:tr>
      <w:tr w14:paraId="7A916AD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75D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A97C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27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1111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Fractional Flow Reserve (FFR) Calcula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E58C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44CF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E887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A4A2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uiXi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0B70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EAE2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4/1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F33D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8C16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46DC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4E75565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BC36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7E3E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30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277E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acture X-ray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20B5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ED51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67E4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BB1F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BED1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7C2F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4/2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496F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4D07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20C0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68B9FE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7E4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4525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42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BC2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ic Retinopathy Fundus Image Auxiliary Diagno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0294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photograph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19A9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hthalm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8322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s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C637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isionary Intelligenc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3E08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DA73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6/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84EF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E27F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Undisclosed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4A7C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9B80D7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8104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9E4D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471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084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FD8A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B118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F95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A86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5FB9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5FD0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6/2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DD78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5327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1383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AA7FF7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EA1C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4E55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57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21C1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Fractional Flow Reserve (FFR) Calcula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1A1B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A9A5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3356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8CC5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 Century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8679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0105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7/2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30FF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BAE5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F7AC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57E0CD4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00BF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C3D1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60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3DE3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 CT Image Auxiliary Triage and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3B58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B6D3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CC18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CB50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E4C4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579B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8/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E5BC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762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9024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1AC89BF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2FD9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BA2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61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B84E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 CT Image Auxiliary Triage and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A80E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316B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00D9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9C82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ncent Healthcar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3950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D346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8/1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4E0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C852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211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96878F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1533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7688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911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5143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 CT Image Auxiliary Triage and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8B63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688D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1918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C661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oMind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9434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9F37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11/1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2553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EF4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AC20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23B4B3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F49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9AF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096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0C88E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007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5AE3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D8EA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A511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zhou Volexcloud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A837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731B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11/1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F4F8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E909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20A3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5A212C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C19F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2209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100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DC77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 CT Image Auxiliary Triage and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CFC3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8FC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B6A2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75B9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5A5F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11A9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12/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93F9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CC92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2EDB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18DC4A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B7B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C0C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321109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A1F9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F6F5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31E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441F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8946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iTu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56E5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AE2F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/12/2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697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9676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57B3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2ED954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BD6F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606E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29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702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diatric Hand X-ray Image Auxiliary Bone Age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7412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037A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diatrics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8BDD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C6D4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Hangzhou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C7DD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9124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3/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2587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CAFE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9180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83DBE0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83D6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D9F7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309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F21D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Hemorrhage CT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56CC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E398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70F6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9C50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BF86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A856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3/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1C2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FA2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FE92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2B0C39B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AEDF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C28D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44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0B360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ic Retinopathy Fundus Image Auxiliary Diagno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7B5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photograph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0810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hthalm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7271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s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71E3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jian Wedoctor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3E0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ngya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949E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4/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8BD6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C077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C552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CE2178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0F5B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2E84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48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A94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 and Neck CT Angiography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4387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C32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3BA3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EBB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2963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DFE6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4/1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87E8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F796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4F43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FAA5F7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AE9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2C82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57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8BC5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st Fracture CT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2F48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03BF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thopedics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C75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orax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CA3C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7F74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9CC5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4/2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4138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1BB5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0923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CF889A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1E2E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F37A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57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A3CE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2A1B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708D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FEA7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6EE6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uiyihuiying (Beijing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7F37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7027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4/2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AFAB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423E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6A95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1BA18E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C6C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B18B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57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4380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A2DE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3E5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61BF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EEE8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4BE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CAC0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4/2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588B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E055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3552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4BCF990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5AE7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74F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62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9F5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AE8B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3CD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0E0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262D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sun Aitrox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9D01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4FA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5/1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F3C4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C37F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FAC1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86800C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2E88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3459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68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64BF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1EB7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80B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640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F35F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izh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A8BE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nn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9621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5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842D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C49D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E7F9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2FFF2B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F18B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7658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77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35D3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Hemorrhage CT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F31A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488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3A81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7D2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DA31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9D28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6/27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247C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DBFA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1BA1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34B47E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0ECD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E296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89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B6E0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ic Retinopathy Fundus Image Auxiliary Diagno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DF39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photograph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A3B6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hthalm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AC5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s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D09A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zhou Volexcloud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B805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AD10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7/1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68AD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C2D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6AD3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6B1CA5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11E4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nan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77C0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221087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2DD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ic Image Processing Auxiliary Examina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93FA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F966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enterolog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E7DC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F73B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uanwei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A29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he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317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7/1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7C0F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70DD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Undisclosed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E85F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F9D676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AD5D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E414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981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0394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nic Colonoscopy Image Auxiliary Detection Software for Colorectal Polyps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741C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70E9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enter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B462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20B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ision AI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496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ngd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E311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8/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269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839A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C272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465787C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9409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4000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103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568B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rebral Ischemia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3CA2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, 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459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4BF1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7262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soft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4696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ya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F7DA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8/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806F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4E43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71DD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BFAC6A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0174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CCFE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1099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5F36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 CT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CB2E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C720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342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4B70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iemens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2243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741E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8/1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D40B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BA9F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76F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CC9014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A4A6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9B0D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110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6D0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ic Retinopathy Fundus Image Auxiliary Diagno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DFAD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photograph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0150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hthalm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759C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s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FF50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hen Health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C20D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7CD2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8/1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B737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D868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297D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DD486B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4360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EC42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1081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C576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Image Auxiliary Diagnosis Software for Fundus Lesions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4DC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photograph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A47E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hthalm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9868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s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EED3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angfuzi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326C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68B6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8/1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1EA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4B90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FB7C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20A004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4157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C79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099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9172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oracic Spine CT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DD47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0EF0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293C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orax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FF93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iemens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D09C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0FC5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8/1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0EB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4D77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DE0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B4614B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B8D3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8727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114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143B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Image Auxiliary Diagnosis Software for Chronic Glaucomatous Optic Neuropathy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469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photograph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E19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hthalm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ED1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s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5E3A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ncent Healthcar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F025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CAEF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8/3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5C1B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95D2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C9F1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0D93C61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9632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28F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114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22F5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namic Electrocardiogram (ECG)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2B97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G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5546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7F03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B65C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ewel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0C74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DDBD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9/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C51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F01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DEA6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16B355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2323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unan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1B2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221182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F7A7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ynecological Microecology Auxiliary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D301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scopic images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EA1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ynec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C132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italia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C140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izhi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C15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angsha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891C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9/2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25C7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7356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D09E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4FABE6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EB0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E0EF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134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4B19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Aneurysm Surgery Plann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16EA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2E31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01C74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A75B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strong Technology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6A9B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C9DA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10/1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D2DF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C55D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958A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0760D9A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6841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9D07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137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226C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Tuberculosis X-ray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A5B0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793B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F1D0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D01B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iufeng Healthcar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BB99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ncha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0060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10/2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9005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2741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FDE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iority</w:t>
            </w:r>
          </w:p>
        </w:tc>
      </w:tr>
      <w:tr w14:paraId="6470A05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8A40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D817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2210119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19F0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 Density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34FA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77B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7EFA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52C4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47B5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0E2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10/2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630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DE8F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4245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45D48B4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C3A1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09A7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142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75B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cardiogram (ECG)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8D52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G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AE38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BFF8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A53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long health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C42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iam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4E3C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10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6664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1771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616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5C5F2A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F00F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8764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3211473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2080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pheral Blood Cell Image White Blood Cell Auxiliary Recogni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FBBD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scopic images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9837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mat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A2E2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DF3A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imagin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D516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CED9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2/11/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8CC2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0141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4694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C61F34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F9D2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12DA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00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5D38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east X-ray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526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6EF8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3458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eas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416F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Hangzhou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726A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06A64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/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B031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679F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6BD8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1E1B90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BDAD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B6CE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14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13BF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Fractional Flow Reserve (FFR) Calcula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A09F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123B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7F6C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71DC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2D22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8361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2/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3C40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919B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0689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A30974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83C1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938C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18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78B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Vessel Stenosis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4683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3C62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965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A71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46E3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8778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2/2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21F6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0347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D875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9238FC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296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E757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21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2754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Vessel Stenosis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D56F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295F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2FE8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014A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Hangzhou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90E1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215A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2/27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9560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90F0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6B80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807EED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4ED9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E882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249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F4F1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cardiogram (ECG) Atrial Fibrillation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E78F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G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6B8B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E03A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3E9A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dan Instruments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ADC0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BF27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3/7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555F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3871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63C8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9AB936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618E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9C4F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27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A598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rvical Cytology Digital Pathology Image Computer-Aided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C779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scopic images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90D0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th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8A6B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italia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3899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360 Medical Technology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535E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n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6A01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3/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CA2E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65D7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FFF0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71C89F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41B9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882E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45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760C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Fractional Flow Reserve (FFR) Calcula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BA7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C374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6368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AD0C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se 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D402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7B93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4/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E369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453F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B05E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3E37D56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E615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D9C6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40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9053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Hemorrhage CT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E86F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0FD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BCBE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F604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120A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3BCC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4/1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1671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09A6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4B48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4E5E612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01A4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0EF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822100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D3B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Digital Medical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157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,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0949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494A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CAFD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ger Medic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613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iya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1CF69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4/1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0781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0D1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5C27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5BBFD7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C26E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0EB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53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5C73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CEBF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8795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75B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B645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fly Health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A5EA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fe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2D49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4/2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5994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A8A5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DB7F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037437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F848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FA8C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56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DDFB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b Fractur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0E8A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EDB7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A480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orax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F530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Hangzhou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46B0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E74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4/2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E49D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6FEB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AC25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775560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252F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9D70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629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FF9C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nic Lower Gastrointestinal Endoscopy Image Auxiliary Detection Software for Intestinal Polyps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2F98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06B8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enter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E415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18D1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ANGEL Medical Technology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3CF3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uha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67F3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5/1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F21B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1A95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D6E7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4563283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726C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C918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69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ADDD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b Fractur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29C5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95CD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089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orax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E8CB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CD45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DD42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5/3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4774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55CA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58B6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57C430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0A8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973B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70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D32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nic Endoscopy Image Auxiliary Detection Software for Colonic Polyps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03A1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5F6A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enter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7E0C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A30C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ncent Healthcar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15EB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F150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6/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A183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2E03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5308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56790C9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24E8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aoni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0482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221005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0D5E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Vessel Auxiliary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F038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AE06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2F92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024B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soft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08B4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ya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0D4D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7/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55B6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5469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4E86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6626A6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E3F5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5AE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221003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6136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812C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92EB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636D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76E7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xi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9ADC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unm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13C3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7/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30F1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B522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Undisclosed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F613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64197F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98BD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A98C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2210031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17DC1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SA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86DE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0BD5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092E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3DE0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xi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CFBD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unm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948D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7/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03DD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5E1E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Undisclosed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B3F8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D90D2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7001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F84C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221003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A523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R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3D0B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0025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A95A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0C9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xi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4BEA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unm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7F06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7/1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018A0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DEB9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Undisclosed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6C7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46A2E4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E29E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D69D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97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6D1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east X-ray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1A0F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D4BA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FE8F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eas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E440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izhun (Zhejiang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8C55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shu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ACB3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7/1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65B4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B874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5CBA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7E6AC3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7DA1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B01B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097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19EE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chemic Stroke CT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CE82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7BD1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139C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5D86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F191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674F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7/1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53CC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DFF6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FF29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DC45A9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68DE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2F55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221019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E6DD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CT Medical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CA9D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085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3A87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615E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ukun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7EF6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BADB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7/2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8E67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1C6C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88B6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067EB4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D331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2BA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06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5834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Vessel Stenosis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EA44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47D6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EE19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49FE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A496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378B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8/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FD17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6ABE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0B6D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D1CAE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B9E8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23AF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11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164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Vessel Stenosis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4445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2B36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E75D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EF0F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4572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424E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8/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C98A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D6AE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FAEB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1125056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59B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8703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2211491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B0CA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eat Vessel CT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4994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CDD2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241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494B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uiXi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EDBF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D4B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9/1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0918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09F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8A4F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E1EFEE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4E14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6A78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36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92C7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gnetic Resonance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0D7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0DD3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799C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651B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 Brai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EC6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C73F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9/1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DF1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86AC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9B12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B59577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2577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6546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543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4FA6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thopedic Surgery Simula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B80C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B478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72C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D862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uiyihuiying (Beijing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3CC2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0279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0/2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0EDC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24F2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696B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1DBBEF7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7D2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81E0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54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8ADC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 and Neck CT Angiography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2EC2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F351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7F8D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702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Hangzhou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B282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4A7C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0/2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8530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9F80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05B3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C906E5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DF14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1322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221068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1223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F871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197E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1970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0245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3018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1F8B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0/3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4A7E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DCC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5B4C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64D638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E580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7716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59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9617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0E03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A14B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E420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C0A6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CBAC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95A8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1/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7C84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0338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8D3C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171817E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F00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D6B0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64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4B1D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nic Lower Gastrointestinal Endoscopy Image Auxiliary Detection Software for Intestinal Polyps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A71A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BAF2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enter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FC9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D466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noVis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iam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7FB8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iam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C8E0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1/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5B4B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5FE1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6A2B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220A1F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5ABC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FF9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65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DCCC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yroid Nodule Ultrasound Image Auxiliary Diagno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8D62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ltrasound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F63C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75F6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ck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861F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tics 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6995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8B7D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1/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5819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C75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FA23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190210B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F14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6513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73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98CB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Aneurysm CT Angiography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BF8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3262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ECDD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095E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7F0D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3842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1/2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5925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0AA5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8381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E6921D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4863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2F13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73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0B24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diatric Hand X-ray Image Auxiliary Bone Age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760D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DDEB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diatrics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A83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D525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F9A2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D374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1/2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36C1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9A46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8CB0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DB2A1C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44FB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70F3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77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32CB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cal Liver Lesion MR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BDB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1A48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5B97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ve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C0F3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53D9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D676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1/2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925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7221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8A74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C60700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F5E2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022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183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CFB1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EAFF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49BF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4FB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BDD4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ianpei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972C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82D7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2/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9DB9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EEB2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34C4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1B5B9AB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B67B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B1CD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221033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234E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94E3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DA2B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D5D8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D160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769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4792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2/1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C4AC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2149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Undisclosed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165F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C6F5F9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4BC5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F25F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221034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39AA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CT Image 3D Reconstru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573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7B77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AB03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A60C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nsetim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2815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DC08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2/1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2F52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86FF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F441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F849CA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B21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0657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321201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479B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st CT Image Processing and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28DD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BFA1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A1B2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orax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5C51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A40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E1E0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/12/2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68E2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D80A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214C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FE5E43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7B15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E55D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06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38A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797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1F9C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D3A2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0F40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iemens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23B9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8495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/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670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D4BD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6F2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4946E7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70C3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036E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221002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BE61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 and Neck Artery CT Image 3D Reconstru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BAB9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6007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1B5C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C95C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nsetim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E891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1588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/1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28D9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2C9A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35D7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389F63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5FB1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3645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22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0E27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namic Electrocardiogram (ECG)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1A4C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G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ED01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4E57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909B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oth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9A48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EF4C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/3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5E8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A685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49A6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E12311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B71D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0402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223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ECA6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b Fractur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C5EE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60C9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275D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orax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4A3A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izhun (Zhejiang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B1AF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shu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96C0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/3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5A2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C6E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9743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84E1FA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F35E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6D34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39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73C5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Aneurysm CT Angiography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60F8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2AA2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9FDB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A26A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Hangzhou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E014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8E80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3/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E6F9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F76C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0CF6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5B0F0DC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211F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C96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509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074F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ver and Kidney Surgery Plann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8282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E0B2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1CD8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bdomen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9741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CA12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28D8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3/1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1461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F946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FF4B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8F847B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9105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978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221008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F2E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cal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2D37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C018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7385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CD82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inex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12B8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2F1D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3/2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977B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5EF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6482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7C06C8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E3A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FD86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59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167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Fractional Flow Reserve (FFR) Calcula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23B8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6B6E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8C8B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CA56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Hangzhou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60B5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2F69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3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01C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4319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30BC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9FD79B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0FAE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9858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3221041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8E7D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intestinal Tract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7CE7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CDFF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enter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D925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gestive Trac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7E3E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ision (Shenzhen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3D68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F0A1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3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772A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A3D4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lassical machine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103C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16611E7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32DE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7CC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59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96B0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 and Neck CT Angiography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F967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0E54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C595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FC5C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82B0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A988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3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D5D2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0258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1C51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91583A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DA1C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7915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61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46B0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Vessel Stenosis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E8DD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9542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1C7E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2BE7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izhun (Zhejiang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66B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shu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D8A4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3/2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20B6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0A5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9F0F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547092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680C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A381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60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A634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Aneurysm CT Angiography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41D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FCC6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5F48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6DF6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9475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6663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3/2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F47D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7C22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3E9E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7BCC59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35F6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33F4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61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3B7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Hemorrhage CT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49F7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B2AF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0E7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2476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Hangzhou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D42F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1F8F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3/2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D1DF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7500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A53A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223735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F540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C481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66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AE6A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Hemorrhage CT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29A5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CBF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01C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033FA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 Brai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0FFB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2FBE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4/1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9A07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248E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701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D6F1B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0BF3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76E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71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55F6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namic Electrocardiogram (ECG)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CCAF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G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76B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241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A523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dan Instruments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517A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CE41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4/17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BB6C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491F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3933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1F43D0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7BF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0DE9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0771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CA3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Fractional Flow Reserve (FFR) Calcula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3A25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B185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5DF1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06B5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7E64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CFF7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4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5B6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7831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05C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8BBF80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B31C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499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221064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7A5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st CT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005E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2D3A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35E4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orax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89F4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er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63B2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B41E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5/1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0BC7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FF8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8678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4B70172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274D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E39E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09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337F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Vessel Stenosis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1BB2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6005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B799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8264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uiXi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5965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9789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6/1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928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9778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F281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EBBEB2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34FE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1EAF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11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51A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st CT Image Processing and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6286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BFE3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7CCF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orax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3650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ukun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AB85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211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6/1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333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44EF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AFDC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B555A7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3A37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71EF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109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F121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Image Auxiliary Diagnosis Software for Fundus Lesions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9A81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dus photograph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66B7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hthalm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913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s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B076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isionary Intelligenc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BC01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9627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6/1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816F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8F7E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FE6A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7F6DF3A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7CBF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D629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19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F7B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287A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F11D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121B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C3E2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E558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79FA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7/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895A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5FDD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C9C3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E28AFC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29FD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EF06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30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DDC3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cal Liver Lesion MR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A3BE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C1E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504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ve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617F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7775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E7A8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7/2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3FE2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E9AB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589A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F5A9A0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EBFB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1E01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423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331F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cal Liver Lesion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4070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23B0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416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ve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4A9B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nsetim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2A31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A809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8/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8BD3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30A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1666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996C0D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D4BD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65EE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221040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7E36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cal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EF30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, CT, 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1EF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24E6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9FA1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ngwood Valley 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FE7C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FAFC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8/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C187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86DE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1339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62B2B3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719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9E04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221040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1597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cal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691A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2F1D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9A0B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BB8B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ngwood Valley 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DC0B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C330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8/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1E48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C328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0808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4CF6F9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2543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95CF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44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4278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ortic Dissection CT Angiography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04C8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9BA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41A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AB31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A6D3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06C2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8/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4EE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5255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9D7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CB660E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F7C5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521F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56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A1EB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cardiogram (ECG)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DC14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CG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FC47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4324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C9C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dan Instruments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E92B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zh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3F90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8/2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A124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048A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3296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DE1AEE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B07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596E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56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F6CB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Aneurysm MR Angiography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E0DE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BFC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4A67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75D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ying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79A6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0506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8/2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D705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F76D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3957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1F4B50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FF50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CA7D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221028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48A1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 Density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6D3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1ECF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1081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40F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ngwood Valley 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4741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9B41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8/27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3608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E8D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D1E2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9F8E4E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D14F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E643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221049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C58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ver CT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70E2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BC67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D194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ve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364B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GEA 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067C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E5AE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9/1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5122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9F7C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84E2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86058D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718A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D61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863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54AA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Hemorrhage CT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19AB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C3DA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AA02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1EBF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A6D7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B145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9/1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BCDB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3670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7FAE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1E2E4F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3DF0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516B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86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A442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Embolism CT Angiography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A35E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6B79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2FA2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7DBD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CB2E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B7A8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9/1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C15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33BA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90F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36553E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758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18C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923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2F47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Aneurysm CT Angiography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1E887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9894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7CA0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1943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34C4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75E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9/2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CE48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ADB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80C0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7734471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508C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214A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193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2442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0C83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162C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C6D8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74C3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wise (Beijing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6E1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C8FE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9/2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D4CF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3C38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6023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D25976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97B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56DC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2113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0500B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east X-ray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C353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642E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4D3D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eas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48FB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E62E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A22A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0/2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57E1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8366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F618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0E7AD1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2F1E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A15A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221208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18CE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romosome Karyotype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AA04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scopic images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8B4E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togenetics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5B58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52B5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miltec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0F92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74E3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0/2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529B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304A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AA36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FA1691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E74F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D07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2363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C37F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ortic Dissection CT Angiography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03A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7045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3293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5460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15F9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1721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1/2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7027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A903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005A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CE988F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4A7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F1D6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2339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CE33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rebral Ischemia Imag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9529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, 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5DBF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959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0128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soft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7034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enya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A46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1/2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E0FC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56B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0214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C4D750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3910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4B2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221073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CC91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antitative CT (QCT) Bone Density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00ED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AE1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E8E5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AF96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Beijing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3531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BFEC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1/2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E2BF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CF04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E82E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885505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8EE5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19AB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245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D9B9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ranial Hemorrhage CT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B3D9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A5B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3A43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4884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oMind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0408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C3C8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2/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F6DD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93E8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53E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188C9D9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6739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036F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221042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E6B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cal Imaging Enhance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B094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37C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01CE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54EE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hanghai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3EBB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9BB6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2/1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A6A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026A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B58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21EEF9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877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14A4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250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E80B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cal Liver Lesion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0865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24B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C621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ve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FDE9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jia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042F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9736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2/1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0AEA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D64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BE2F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BCBCA8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D967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5985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262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559F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alcium Score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E620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748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C4AE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6A63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78B3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8CA7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2/17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F90E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A3A7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6F10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A5879D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25DB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5780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260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ED99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nic Lower Gastrointestinal Endoscopy Image Auxiliary Detection Software for Intestinal Polyps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369D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45C6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enter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D4E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0653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uiwei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B30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angsha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A795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2/17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2861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3CF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1C0BE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novation</w:t>
            </w:r>
          </w:p>
        </w:tc>
      </w:tr>
      <w:tr w14:paraId="40216D4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46B1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184D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321262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7101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Nodule CT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5B9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424D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99B2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70A2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nsetim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0C7D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2E4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4/12/23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4B3B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2E0E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DDD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1DEAD2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6B25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7EE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221002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EB8F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gestive Endoscopy Medical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E388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09D8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enter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BFA0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gestive Trac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6F4B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noVis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iam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BC3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iame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8B18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1/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31AA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613C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lassical machine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5513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DCA21B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A67F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6D77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06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999F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ation Therapy Contour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7B97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6EE3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2A2B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C63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Vmed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7880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F762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1/1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92AC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FAD4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B4A2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702F18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7BA1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FA09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21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4605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Vessel Stenosis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5E70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1A2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49EC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13DC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F74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8712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1/2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E4EB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2536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AF95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6BAF3B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F967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1756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38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6B28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rvical Cell Digital Pathology Image Auxiliary Diagno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F34D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scopic images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E2C1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th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32CF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italia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5D0F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s 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302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06BC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2/1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6AC1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84C0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EBA2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EA30CB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23B3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B2CC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39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4CB9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ntal Panoramic Tomography Image Auxiliary Detection Software for Dental Caries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7D8B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4F4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ntistr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9D31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Cavity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74CE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Car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357D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1C7D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2/1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00D3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C4D3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F7D4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155ACF4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2C29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2F4D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39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AA20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 and Neck CT Angiography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AF2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77C3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8C34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B65A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uku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C910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78A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2/18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EE4B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CBA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1518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016CA0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CEC7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CD80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43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D3D2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Embolism CT Angiography Image Auxiliary Triage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3F6D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145F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2AAF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925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3313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84C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2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52AC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BF7F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8713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4AB77B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5003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A2DA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50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9343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east Ultrasound Image Auxiliary Detection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93A6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ltrasound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702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D53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eas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345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izhun (Beijing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956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4602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3/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CB3A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8A23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8D38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918BD0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1C0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DF50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55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13A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yroid Nodule Ultrasound Image Auxiliary Diagno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1F3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ltrasound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E69D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27F5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ck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1447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 Imagine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0C63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ux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4E02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3/1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B7E0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353D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7AA5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6B6068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1983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D96E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221009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7C84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romosome Analysis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F39D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scopic images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E78B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togenetics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D66A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CCE0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shi 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C192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2B1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3/14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1898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AE3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lassical machine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82A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C21A67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8F83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C34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620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0BCD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diatric Hand X-ray Image Auxiliary Bone Age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C68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B0AC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diatrics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C48E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d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9F0E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zhikang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0E31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gzho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868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3/2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2E6A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BAF4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39F2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A50BAE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FC9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8054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663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434D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Surgery Plann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F234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CCE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5F7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F130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rvisio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DFD5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0039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3/26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A1BD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E4ED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6BB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72ACDEC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1EF1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ichuan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2E52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2070032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2113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egrated Sleep Monitoring Workstation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EF7B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lysomnograph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57F1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eep Medicine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E37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E419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areTech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B336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ngdu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4AB8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4/1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8D74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A84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Undisclosed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5B4D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7EF22A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ECAA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4782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77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63E3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ation Therapy Clinical Manage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186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136B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1BD4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C30F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rian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444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5C2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4/17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977C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8842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7C7D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4FB55D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1241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5C59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0884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E1AB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rosurgery Plann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8157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, CT, 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F4EC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rosurger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22E5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C4F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ted Imaging (Wuhan)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1654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uhan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B367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4/29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9170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A6A7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7BF8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3597B2E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184B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hejia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11A0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2211318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5113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otid Artery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6084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D8E7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2A4B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ck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958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ueshi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7B65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shu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F6C8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4/3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86F4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4F78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11111"/>
                <w:szCs w:val="21"/>
                <w:shd w:val="clear" w:color="auto" w:fill="FFFFFF"/>
              </w:rPr>
              <w:t>Undisclosed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D6D4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5A3684C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B7CE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6A37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2210205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E7A4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thodontic and Orthognathic Surgery Plann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A706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-ray, 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1BAEC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0596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ck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070A0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fter Clear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D27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5B56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5/22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0178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8649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C5E6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7B705A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908D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MPA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9609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3211157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0936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ry Artery CT Angiography Image Vessel Stenosis Auxiliary Assessment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826A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2B56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9705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ovascula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C635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eya 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EF3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E56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6/20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A65F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998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E044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0FAABFA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608D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25B7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2210686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0AC4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R Image Processing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1A32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RI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FD8E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4092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3473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andong Medical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514C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001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6/2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8C99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E6F5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5A1A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14:paraId="2EFED0F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cantSplit/>
          <w:jc w:val="center"/>
        </w:trPr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8685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C76B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2210271</w:t>
            </w:r>
          </w:p>
        </w:tc>
        <w:tc>
          <w:tcPr>
            <w:tcW w:w="22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6E34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per Gastrointestinal Endoscopy Real-time Auxiliary Quality Control Softwar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EBDB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y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5997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enterology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172D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gestive Tract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2FB8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jifilm</w:t>
            </w:r>
          </w:p>
        </w:tc>
        <w:tc>
          <w:tcPr>
            <w:tcW w:w="14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D383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7311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5/6/25</w:t>
            </w:r>
          </w:p>
        </w:tc>
        <w:tc>
          <w:tcPr>
            <w:tcW w:w="6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6317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860D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ep learning</w:t>
            </w:r>
          </w:p>
        </w:tc>
        <w:tc>
          <w:tcPr>
            <w:tcW w:w="10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C4D3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andard</w:t>
            </w:r>
          </w:p>
        </w:tc>
      </w:tr>
    </w:tbl>
    <w:p w14:paraId="13381956">
      <w:pPr>
        <w:widowControl/>
        <w:snapToGrid w:val="0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Note: NMPA: National Medical Products Administratio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</w:t>
      </w:r>
    </w:p>
    <w:p w14:paraId="29464E2A">
      <w:pPr>
        <w:widowControl/>
        <w:snapToGrid w:val="0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*</w:t>
      </w:r>
      <w: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Included due to AI-enabling change approved in 2023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6F21FC8"/>
    <w:rsid w:val="000F5E85"/>
    <w:rsid w:val="00106FC0"/>
    <w:rsid w:val="00290A7D"/>
    <w:rsid w:val="003167FF"/>
    <w:rsid w:val="003D7B9F"/>
    <w:rsid w:val="00412679"/>
    <w:rsid w:val="00494801"/>
    <w:rsid w:val="004B73EC"/>
    <w:rsid w:val="004D382B"/>
    <w:rsid w:val="00546DAB"/>
    <w:rsid w:val="008663A5"/>
    <w:rsid w:val="008C2260"/>
    <w:rsid w:val="009A1B2E"/>
    <w:rsid w:val="00A22B90"/>
    <w:rsid w:val="00A36DB4"/>
    <w:rsid w:val="00B47152"/>
    <w:rsid w:val="00C12959"/>
    <w:rsid w:val="00CB27AE"/>
    <w:rsid w:val="00D74AF0"/>
    <w:rsid w:val="00EE0145"/>
    <w:rsid w:val="06F21FC8"/>
    <w:rsid w:val="0A1608D8"/>
    <w:rsid w:val="16F5745F"/>
    <w:rsid w:val="27A33318"/>
    <w:rsid w:val="2BD05317"/>
    <w:rsid w:val="35DC2F8F"/>
    <w:rsid w:val="3641627C"/>
    <w:rsid w:val="382E55BF"/>
    <w:rsid w:val="39D45C36"/>
    <w:rsid w:val="4431406A"/>
    <w:rsid w:val="47614AEC"/>
    <w:rsid w:val="4FFD2368"/>
    <w:rsid w:val="5FCF0A27"/>
    <w:rsid w:val="60823864"/>
    <w:rsid w:val="6774112F"/>
    <w:rsid w:val="6EF85B24"/>
    <w:rsid w:val="747D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Theme="minorEastAs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hint="eastAsia" w:eastAsia="Cambr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3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8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2</Pages>
  <Words>2951</Words>
  <Characters>20485</Characters>
  <Lines>175</Lines>
  <Paragraphs>49</Paragraphs>
  <TotalTime>1</TotalTime>
  <ScaleCrop>false</ScaleCrop>
  <LinksUpToDate>false</LinksUpToDate>
  <CharactersWithSpaces>2165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4:03:00Z</dcterms:created>
  <dc:creator>张伶俐</dc:creator>
  <cp:lastModifiedBy>张伶俐</cp:lastModifiedBy>
  <dcterms:modified xsi:type="dcterms:W3CDTF">2026-01-27T04:05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8BC395EE017475B9B9C3C03E07FDDF6_13</vt:lpwstr>
  </property>
  <property fmtid="{D5CDD505-2E9C-101B-9397-08002B2CF9AE}" pid="4" name="KSOTemplateDocerSaveRecord">
    <vt:lpwstr>eyJoZGlkIjoiN2IzYmVkMGRkZGI2MmUwZDk3YjlmMjYzNTgxZDYwM2YiLCJ1c2VySWQiOiI2Mzk1ODAxMDQifQ==</vt:lpwstr>
  </property>
</Properties>
</file>